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8D6E9" w14:textId="78B14B65" w:rsidR="00C87FBC" w:rsidRPr="0012764B" w:rsidRDefault="00C87FBC" w:rsidP="00FD272D">
      <w:pPr>
        <w:spacing w:line="360" w:lineRule="auto"/>
        <w:outlineLvl w:val="1"/>
        <w:rPr>
          <w:rFonts w:ascii="Times New Roman" w:hAnsi="Times New Roman" w:cs="Times New Roman"/>
          <w:b/>
          <w:sz w:val="24"/>
          <w:szCs w:val="21"/>
        </w:rPr>
      </w:pPr>
      <w:r w:rsidRPr="0012764B">
        <w:rPr>
          <w:rFonts w:ascii="Times New Roman" w:hAnsi="Times New Roman" w:cs="Times New Roman"/>
          <w:b/>
          <w:sz w:val="24"/>
          <w:szCs w:val="21"/>
        </w:rPr>
        <w:t xml:space="preserve">Supplementary Table </w:t>
      </w:r>
      <w:r w:rsidR="003511A9" w:rsidRPr="0012764B">
        <w:rPr>
          <w:rFonts w:ascii="Times New Roman" w:hAnsi="Times New Roman" w:cs="Times New Roman"/>
          <w:b/>
          <w:sz w:val="24"/>
          <w:szCs w:val="21"/>
        </w:rPr>
        <w:t>6</w:t>
      </w:r>
      <w:r w:rsidRPr="0012764B">
        <w:rPr>
          <w:rFonts w:ascii="Times New Roman" w:hAnsi="Times New Roman" w:cs="Times New Roman"/>
          <w:b/>
          <w:sz w:val="24"/>
          <w:szCs w:val="21"/>
        </w:rPr>
        <w:t>. Correlation between POU6F1 mRNA expression and clinical parameters of LUAD patient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1072"/>
        <w:gridCol w:w="1198"/>
        <w:gridCol w:w="1530"/>
        <w:gridCol w:w="1795"/>
        <w:gridCol w:w="922"/>
      </w:tblGrid>
      <w:tr w:rsidR="0052591C" w:rsidRPr="00A6635F" w14:paraId="0B645CE1" w14:textId="77777777" w:rsidTr="006C6D48">
        <w:trPr>
          <w:trHeight w:val="310"/>
        </w:trPr>
        <w:tc>
          <w:tcPr>
            <w:tcW w:w="1694" w:type="dxa"/>
            <w:vMerge w:val="restart"/>
            <w:tcBorders>
              <w:top w:val="single" w:sz="12" w:space="0" w:color="auto"/>
            </w:tcBorders>
          </w:tcPr>
          <w:p w14:paraId="5BD98B06" w14:textId="4F9F0DD1" w:rsidR="006810F3" w:rsidRPr="00A6635F" w:rsidRDefault="0052591C" w:rsidP="00002503">
            <w:pPr>
              <w:ind w:firstLineChars="200" w:firstLine="4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14:paraId="43B751FA" w14:textId="77777777" w:rsidR="0052591C" w:rsidRPr="00A6635F" w:rsidRDefault="0052591C" w:rsidP="007C29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single" w:sz="12" w:space="0" w:color="auto"/>
            </w:tcBorders>
          </w:tcPr>
          <w:p w14:paraId="6AD0B3C4" w14:textId="77777777" w:rsidR="0052591C" w:rsidRPr="00A6635F" w:rsidRDefault="0052591C" w:rsidP="007C29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</w:tcBorders>
          </w:tcPr>
          <w:p w14:paraId="638D5F23" w14:textId="21C6353B" w:rsidR="0052591C" w:rsidRPr="00A6635F" w:rsidRDefault="0052591C" w:rsidP="009F6CA6">
            <w:pPr>
              <w:ind w:firstLineChars="200" w:firstLine="440"/>
              <w:rPr>
                <w:rFonts w:ascii="Times New Roman" w:hAnsi="Times New Roman" w:cs="Times New Roman"/>
                <w:b/>
                <w:sz w:val="22"/>
              </w:rPr>
            </w:pPr>
            <w:r w:rsidRPr="00A6635F">
              <w:rPr>
                <w:rFonts w:ascii="Times New Roman" w:hAnsi="Times New Roman" w:cs="Times New Roman"/>
                <w:b/>
                <w:sz w:val="22"/>
              </w:rPr>
              <w:t xml:space="preserve">POU6F1 expression </w:t>
            </w:r>
          </w:p>
        </w:tc>
        <w:tc>
          <w:tcPr>
            <w:tcW w:w="925" w:type="dxa"/>
            <w:tcBorders>
              <w:top w:val="single" w:sz="12" w:space="0" w:color="auto"/>
            </w:tcBorders>
          </w:tcPr>
          <w:p w14:paraId="4187A226" w14:textId="35DAB622" w:rsidR="0052591C" w:rsidRPr="00A6635F" w:rsidRDefault="0052591C" w:rsidP="007C295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6635F">
              <w:rPr>
                <w:rFonts w:ascii="Times New Roman" w:hAnsi="Times New Roman" w:cs="Times New Roman"/>
                <w:b/>
                <w:sz w:val="22"/>
              </w:rPr>
              <w:t>P</w:t>
            </w:r>
            <w:r w:rsidR="002A3DBA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6635F">
              <w:rPr>
                <w:rFonts w:ascii="Times New Roman" w:hAnsi="Times New Roman" w:cs="Times New Roman"/>
                <w:b/>
                <w:sz w:val="22"/>
              </w:rPr>
              <w:t>value</w:t>
            </w:r>
          </w:p>
        </w:tc>
      </w:tr>
      <w:tr w:rsidR="0052591C" w:rsidRPr="00A6635F" w14:paraId="126D3AB9" w14:textId="77777777" w:rsidTr="007C295F">
        <w:tc>
          <w:tcPr>
            <w:tcW w:w="1694" w:type="dxa"/>
            <w:vMerge/>
            <w:tcBorders>
              <w:bottom w:val="single" w:sz="12" w:space="0" w:color="auto"/>
            </w:tcBorders>
          </w:tcPr>
          <w:p w14:paraId="244BEBBF" w14:textId="77777777" w:rsidR="0052591C" w:rsidRPr="00A6635F" w:rsidRDefault="0052591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0F9FC738" w14:textId="77777777" w:rsidR="0052591C" w:rsidRPr="00A6635F" w:rsidRDefault="0052591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tcBorders>
              <w:bottom w:val="single" w:sz="12" w:space="0" w:color="auto"/>
            </w:tcBorders>
          </w:tcPr>
          <w:p w14:paraId="7FAA7818" w14:textId="77777777" w:rsidR="0052591C" w:rsidRPr="00A6635F" w:rsidRDefault="0052591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bottom w:val="single" w:sz="12" w:space="0" w:color="auto"/>
            </w:tcBorders>
          </w:tcPr>
          <w:p w14:paraId="49CE3F3B" w14:textId="4BF4CE75" w:rsidR="0052591C" w:rsidRPr="0055562B" w:rsidRDefault="002A3DBA" w:rsidP="007C29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FFD">
              <w:rPr>
                <w:rFonts w:ascii="Times New Roman" w:hAnsi="Times New Roman"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1473AD1" wp14:editId="28E845DF">
                      <wp:simplePos x="0" y="0"/>
                      <wp:positionH relativeFrom="column">
                        <wp:posOffset>148882</wp:posOffset>
                      </wp:positionH>
                      <wp:positionV relativeFrom="paragraph">
                        <wp:posOffset>-13932</wp:posOffset>
                      </wp:positionV>
                      <wp:extent cx="1675288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5288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46D1C53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7pt,-1.1pt" to="143.6pt,-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52591C" w:rsidRPr="0055562B">
              <w:rPr>
                <w:rFonts w:ascii="Times New Roman" w:hAnsi="Times New Roman" w:cs="Times New Roman"/>
                <w:b/>
                <w:sz w:val="24"/>
                <w:szCs w:val="24"/>
              </w:rPr>
              <w:t>Low (n=257)</w:t>
            </w:r>
          </w:p>
        </w:tc>
        <w:tc>
          <w:tcPr>
            <w:tcW w:w="1841" w:type="dxa"/>
            <w:tcBorders>
              <w:bottom w:val="single" w:sz="12" w:space="0" w:color="auto"/>
            </w:tcBorders>
          </w:tcPr>
          <w:p w14:paraId="085CA6DC" w14:textId="6266A240" w:rsidR="0052591C" w:rsidRPr="0055562B" w:rsidRDefault="0052591C" w:rsidP="007C29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62B">
              <w:rPr>
                <w:rFonts w:ascii="Times New Roman" w:hAnsi="Times New Roman" w:cs="Times New Roman"/>
                <w:b/>
                <w:sz w:val="24"/>
                <w:szCs w:val="24"/>
              </w:rPr>
              <w:t>High (n=258)</w:t>
            </w:r>
          </w:p>
        </w:tc>
        <w:tc>
          <w:tcPr>
            <w:tcW w:w="925" w:type="dxa"/>
            <w:tcBorders>
              <w:bottom w:val="single" w:sz="12" w:space="0" w:color="auto"/>
            </w:tcBorders>
          </w:tcPr>
          <w:p w14:paraId="6579F307" w14:textId="77777777" w:rsidR="0052591C" w:rsidRPr="00A6635F" w:rsidRDefault="0052591C" w:rsidP="007C29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7FBC" w:rsidRPr="00A6635F" w14:paraId="21CC60C2" w14:textId="77777777" w:rsidTr="007C295F">
        <w:tc>
          <w:tcPr>
            <w:tcW w:w="1694" w:type="dxa"/>
            <w:tcBorders>
              <w:top w:val="single" w:sz="12" w:space="0" w:color="auto"/>
            </w:tcBorders>
          </w:tcPr>
          <w:p w14:paraId="03728342" w14:textId="77777777" w:rsidR="00C87FBC" w:rsidRPr="009C0709" w:rsidRDefault="00C87FBC" w:rsidP="007C29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0709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14:paraId="5B22295B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&lt;=65</w:t>
            </w:r>
          </w:p>
        </w:tc>
        <w:tc>
          <w:tcPr>
            <w:tcW w:w="1205" w:type="dxa"/>
            <w:tcBorders>
              <w:top w:val="single" w:sz="12" w:space="0" w:color="auto"/>
            </w:tcBorders>
          </w:tcPr>
          <w:p w14:paraId="4899729B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561" w:type="dxa"/>
            <w:tcBorders>
              <w:top w:val="single" w:sz="12" w:space="0" w:color="auto"/>
            </w:tcBorders>
          </w:tcPr>
          <w:p w14:paraId="41CE8963" w14:textId="1B93EB0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841" w:type="dxa"/>
            <w:tcBorders>
              <w:top w:val="single" w:sz="12" w:space="0" w:color="auto"/>
            </w:tcBorders>
          </w:tcPr>
          <w:p w14:paraId="2B797614" w14:textId="705C540D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25" w:type="dxa"/>
            <w:tcBorders>
              <w:top w:val="single" w:sz="12" w:space="0" w:color="auto"/>
            </w:tcBorders>
          </w:tcPr>
          <w:p w14:paraId="6DB3B24F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0.8602</w:t>
            </w:r>
          </w:p>
        </w:tc>
      </w:tr>
      <w:tr w:rsidR="00C87FBC" w:rsidRPr="00A6635F" w14:paraId="5AE2C1A7" w14:textId="77777777" w:rsidTr="007C295F">
        <w:tc>
          <w:tcPr>
            <w:tcW w:w="1694" w:type="dxa"/>
          </w:tcPr>
          <w:p w14:paraId="38A8C739" w14:textId="77777777" w:rsidR="00C87FBC" w:rsidRPr="009C0709" w:rsidRDefault="00C87FBC" w:rsidP="007C29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0" w:type="dxa"/>
          </w:tcPr>
          <w:p w14:paraId="3DEF99E4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205" w:type="dxa"/>
          </w:tcPr>
          <w:p w14:paraId="2BEFA4E8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561" w:type="dxa"/>
          </w:tcPr>
          <w:p w14:paraId="23963365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841" w:type="dxa"/>
          </w:tcPr>
          <w:p w14:paraId="543E7EBC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25" w:type="dxa"/>
          </w:tcPr>
          <w:p w14:paraId="7C90D25A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FBC" w:rsidRPr="00A6635F" w14:paraId="07B6EFD0" w14:textId="77777777" w:rsidTr="007C295F">
        <w:tc>
          <w:tcPr>
            <w:tcW w:w="1694" w:type="dxa"/>
          </w:tcPr>
          <w:p w14:paraId="482C005B" w14:textId="77777777" w:rsidR="00C87FBC" w:rsidRPr="009C0709" w:rsidRDefault="00C87FBC" w:rsidP="007C29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0" w:type="dxa"/>
          </w:tcPr>
          <w:p w14:paraId="5B1670FC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1205" w:type="dxa"/>
          </w:tcPr>
          <w:p w14:paraId="06F949CB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1" w:type="dxa"/>
          </w:tcPr>
          <w:p w14:paraId="2490A6D9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1" w:type="dxa"/>
          </w:tcPr>
          <w:p w14:paraId="5C5D8BDA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5" w:type="dxa"/>
          </w:tcPr>
          <w:p w14:paraId="0BCB0CCE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FBC" w:rsidRPr="00A6635F" w14:paraId="44BBAC2C" w14:textId="77777777" w:rsidTr="007C295F">
        <w:tc>
          <w:tcPr>
            <w:tcW w:w="1694" w:type="dxa"/>
          </w:tcPr>
          <w:p w14:paraId="101AC227" w14:textId="77777777" w:rsidR="00C87FBC" w:rsidRPr="009C0709" w:rsidRDefault="00C87FBC" w:rsidP="007C29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0709"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1070" w:type="dxa"/>
          </w:tcPr>
          <w:p w14:paraId="6D96FF7F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5" w:type="dxa"/>
          </w:tcPr>
          <w:p w14:paraId="54D4A738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561" w:type="dxa"/>
          </w:tcPr>
          <w:p w14:paraId="7D1FE163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841" w:type="dxa"/>
          </w:tcPr>
          <w:p w14:paraId="4B168F32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25" w:type="dxa"/>
          </w:tcPr>
          <w:p w14:paraId="3B80514C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C87FBC" w:rsidRPr="00A6635F" w14:paraId="266402DB" w14:textId="77777777" w:rsidTr="007C295F">
        <w:tc>
          <w:tcPr>
            <w:tcW w:w="1694" w:type="dxa"/>
          </w:tcPr>
          <w:p w14:paraId="6EC8EC79" w14:textId="77777777" w:rsidR="00C87FBC" w:rsidRPr="009C0709" w:rsidRDefault="00C87FBC" w:rsidP="007C29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0" w:type="dxa"/>
          </w:tcPr>
          <w:p w14:paraId="2D24CBA7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05" w:type="dxa"/>
          </w:tcPr>
          <w:p w14:paraId="77A59C82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561" w:type="dxa"/>
          </w:tcPr>
          <w:p w14:paraId="27721513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841" w:type="dxa"/>
          </w:tcPr>
          <w:p w14:paraId="5E9F3877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25" w:type="dxa"/>
          </w:tcPr>
          <w:p w14:paraId="1D4620C6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FBC" w:rsidRPr="00A6635F" w14:paraId="34C64B67" w14:textId="77777777" w:rsidTr="007C295F">
        <w:tc>
          <w:tcPr>
            <w:tcW w:w="1694" w:type="dxa"/>
          </w:tcPr>
          <w:p w14:paraId="65CE4481" w14:textId="77777777" w:rsidR="00C87FBC" w:rsidRPr="009C0709" w:rsidRDefault="00C87FBC" w:rsidP="007C29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0709">
              <w:rPr>
                <w:rFonts w:ascii="Times New Roman" w:hAnsi="Times New Roman" w:cs="Times New Roman"/>
                <w:bCs/>
                <w:sz w:val="24"/>
                <w:szCs w:val="24"/>
              </w:rPr>
              <w:t>Tumor stage</w:t>
            </w:r>
          </w:p>
        </w:tc>
        <w:tc>
          <w:tcPr>
            <w:tcW w:w="1070" w:type="dxa"/>
          </w:tcPr>
          <w:p w14:paraId="3526E480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205" w:type="dxa"/>
          </w:tcPr>
          <w:p w14:paraId="3018E1F6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561" w:type="dxa"/>
          </w:tcPr>
          <w:p w14:paraId="45A15D94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841" w:type="dxa"/>
          </w:tcPr>
          <w:p w14:paraId="5A8FCDFB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925" w:type="dxa"/>
          </w:tcPr>
          <w:p w14:paraId="59DE0081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87FBC" w:rsidRPr="00A6635F" w14:paraId="546153AA" w14:textId="77777777" w:rsidTr="007C295F">
        <w:tc>
          <w:tcPr>
            <w:tcW w:w="1694" w:type="dxa"/>
          </w:tcPr>
          <w:p w14:paraId="36476F88" w14:textId="77777777" w:rsidR="00C87FBC" w:rsidRPr="009C0709" w:rsidRDefault="00C87FBC" w:rsidP="007C29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0" w:type="dxa"/>
          </w:tcPr>
          <w:p w14:paraId="6D8E8853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205" w:type="dxa"/>
          </w:tcPr>
          <w:p w14:paraId="1010C2C7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561" w:type="dxa"/>
          </w:tcPr>
          <w:p w14:paraId="6E0D120C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41" w:type="dxa"/>
          </w:tcPr>
          <w:p w14:paraId="067A5AB0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25" w:type="dxa"/>
          </w:tcPr>
          <w:p w14:paraId="1EF5BD06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FBC" w:rsidRPr="00A6635F" w14:paraId="1465B29B" w14:textId="77777777" w:rsidTr="007C295F">
        <w:tc>
          <w:tcPr>
            <w:tcW w:w="1694" w:type="dxa"/>
          </w:tcPr>
          <w:p w14:paraId="34D37B59" w14:textId="77777777" w:rsidR="00C87FBC" w:rsidRPr="009C0709" w:rsidRDefault="00C87FBC" w:rsidP="007C29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07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 stage </w:t>
            </w:r>
          </w:p>
        </w:tc>
        <w:tc>
          <w:tcPr>
            <w:tcW w:w="1070" w:type="dxa"/>
          </w:tcPr>
          <w:p w14:paraId="302FCFF6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T 1-2</w:t>
            </w:r>
          </w:p>
        </w:tc>
        <w:tc>
          <w:tcPr>
            <w:tcW w:w="1205" w:type="dxa"/>
          </w:tcPr>
          <w:p w14:paraId="3549E6E9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561" w:type="dxa"/>
          </w:tcPr>
          <w:p w14:paraId="6F2C4A9D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841" w:type="dxa"/>
          </w:tcPr>
          <w:p w14:paraId="11375E4D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925" w:type="dxa"/>
          </w:tcPr>
          <w:p w14:paraId="14296DCB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C87FBC" w:rsidRPr="00A6635F" w14:paraId="2A0A3800" w14:textId="77777777" w:rsidTr="007C295F">
        <w:tc>
          <w:tcPr>
            <w:tcW w:w="1694" w:type="dxa"/>
          </w:tcPr>
          <w:p w14:paraId="1C819E15" w14:textId="77777777" w:rsidR="00C87FBC" w:rsidRPr="009C0709" w:rsidRDefault="00C87FBC" w:rsidP="007C29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0" w:type="dxa"/>
          </w:tcPr>
          <w:p w14:paraId="339A40D4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T 3-4</w:t>
            </w:r>
          </w:p>
        </w:tc>
        <w:tc>
          <w:tcPr>
            <w:tcW w:w="1205" w:type="dxa"/>
          </w:tcPr>
          <w:p w14:paraId="3FB5DD82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61" w:type="dxa"/>
          </w:tcPr>
          <w:p w14:paraId="3EFF8B8F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1" w:type="dxa"/>
          </w:tcPr>
          <w:p w14:paraId="6C99C3CA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25" w:type="dxa"/>
          </w:tcPr>
          <w:p w14:paraId="61F90A3A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FBC" w:rsidRPr="00A6635F" w14:paraId="09782608" w14:textId="77777777" w:rsidTr="007C295F">
        <w:tc>
          <w:tcPr>
            <w:tcW w:w="1694" w:type="dxa"/>
          </w:tcPr>
          <w:p w14:paraId="6513252D" w14:textId="77777777" w:rsidR="00C87FBC" w:rsidRPr="009C0709" w:rsidRDefault="00C87FBC" w:rsidP="007C29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0" w:type="dxa"/>
          </w:tcPr>
          <w:p w14:paraId="2A860CA3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1205" w:type="dxa"/>
          </w:tcPr>
          <w:p w14:paraId="739F8228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1" w:type="dxa"/>
          </w:tcPr>
          <w:p w14:paraId="49513A88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1" w:type="dxa"/>
          </w:tcPr>
          <w:p w14:paraId="4C3F52F0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dxa"/>
          </w:tcPr>
          <w:p w14:paraId="345DB1BB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C87FBC" w:rsidRPr="00A6635F" w14:paraId="60FC12BC" w14:textId="77777777" w:rsidTr="007C295F">
        <w:tc>
          <w:tcPr>
            <w:tcW w:w="1694" w:type="dxa"/>
          </w:tcPr>
          <w:p w14:paraId="6157C53D" w14:textId="77777777" w:rsidR="00C87FBC" w:rsidRPr="009C0709" w:rsidRDefault="00C87FBC" w:rsidP="007C29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07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 stage </w:t>
            </w:r>
          </w:p>
        </w:tc>
        <w:tc>
          <w:tcPr>
            <w:tcW w:w="1070" w:type="dxa"/>
          </w:tcPr>
          <w:p w14:paraId="7F36A82C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N0+NX</w:t>
            </w:r>
          </w:p>
        </w:tc>
        <w:tc>
          <w:tcPr>
            <w:tcW w:w="1205" w:type="dxa"/>
          </w:tcPr>
          <w:p w14:paraId="6EDE9937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561" w:type="dxa"/>
          </w:tcPr>
          <w:p w14:paraId="6CA8CF49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841" w:type="dxa"/>
          </w:tcPr>
          <w:p w14:paraId="23250A8C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25" w:type="dxa"/>
          </w:tcPr>
          <w:p w14:paraId="5F126D68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FBC" w:rsidRPr="00A6635F" w14:paraId="4D99D7B8" w14:textId="77777777" w:rsidTr="007C295F">
        <w:tc>
          <w:tcPr>
            <w:tcW w:w="1694" w:type="dxa"/>
          </w:tcPr>
          <w:p w14:paraId="41679BFA" w14:textId="77777777" w:rsidR="00C87FBC" w:rsidRPr="009C0709" w:rsidRDefault="00C87FBC" w:rsidP="007C29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0" w:type="dxa"/>
          </w:tcPr>
          <w:p w14:paraId="3ED78BF4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205" w:type="dxa"/>
          </w:tcPr>
          <w:p w14:paraId="6E20EA14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61" w:type="dxa"/>
          </w:tcPr>
          <w:p w14:paraId="7FC0E451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41" w:type="dxa"/>
          </w:tcPr>
          <w:p w14:paraId="2603FCBA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25" w:type="dxa"/>
          </w:tcPr>
          <w:p w14:paraId="02032472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FBC" w:rsidRPr="00A6635F" w14:paraId="2E68B296" w14:textId="77777777" w:rsidTr="007C295F">
        <w:tc>
          <w:tcPr>
            <w:tcW w:w="1694" w:type="dxa"/>
          </w:tcPr>
          <w:p w14:paraId="21F5916E" w14:textId="77777777" w:rsidR="00C87FBC" w:rsidRPr="009C0709" w:rsidRDefault="00C87FBC" w:rsidP="007C29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0709">
              <w:rPr>
                <w:rFonts w:ascii="Times New Roman" w:hAnsi="Times New Roman" w:cs="Times New Roman"/>
                <w:bCs/>
                <w:sz w:val="24"/>
                <w:szCs w:val="24"/>
              </w:rPr>
              <w:t>M stage</w:t>
            </w:r>
          </w:p>
        </w:tc>
        <w:tc>
          <w:tcPr>
            <w:tcW w:w="1070" w:type="dxa"/>
          </w:tcPr>
          <w:p w14:paraId="64D8DC6F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M0+MX</w:t>
            </w:r>
          </w:p>
        </w:tc>
        <w:tc>
          <w:tcPr>
            <w:tcW w:w="1205" w:type="dxa"/>
          </w:tcPr>
          <w:p w14:paraId="6E8D865B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561" w:type="dxa"/>
          </w:tcPr>
          <w:p w14:paraId="466850D0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841" w:type="dxa"/>
          </w:tcPr>
          <w:p w14:paraId="2AF109DD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925" w:type="dxa"/>
          </w:tcPr>
          <w:p w14:paraId="7C143601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C87FBC" w:rsidRPr="00A6635F" w14:paraId="13AF9DF0" w14:textId="77777777" w:rsidTr="007C295F">
        <w:tc>
          <w:tcPr>
            <w:tcW w:w="1694" w:type="dxa"/>
            <w:tcBorders>
              <w:bottom w:val="single" w:sz="12" w:space="0" w:color="auto"/>
            </w:tcBorders>
          </w:tcPr>
          <w:p w14:paraId="0197DF77" w14:textId="77777777" w:rsidR="00C87FBC" w:rsidRPr="009C0709" w:rsidRDefault="00C87FBC" w:rsidP="007C29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3A6489D5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05" w:type="dxa"/>
            <w:tcBorders>
              <w:bottom w:val="single" w:sz="12" w:space="0" w:color="auto"/>
            </w:tcBorders>
          </w:tcPr>
          <w:p w14:paraId="3E0893A9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61" w:type="dxa"/>
            <w:tcBorders>
              <w:bottom w:val="single" w:sz="12" w:space="0" w:color="auto"/>
            </w:tcBorders>
          </w:tcPr>
          <w:p w14:paraId="6A15932F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1" w:type="dxa"/>
            <w:tcBorders>
              <w:bottom w:val="single" w:sz="12" w:space="0" w:color="auto"/>
            </w:tcBorders>
          </w:tcPr>
          <w:p w14:paraId="58BC5547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5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25" w:type="dxa"/>
            <w:tcBorders>
              <w:bottom w:val="single" w:sz="12" w:space="0" w:color="auto"/>
            </w:tcBorders>
          </w:tcPr>
          <w:p w14:paraId="4C207183" w14:textId="77777777" w:rsidR="00C87FBC" w:rsidRPr="00A6635F" w:rsidRDefault="00C87FBC" w:rsidP="007C2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4AB084" w14:textId="77777777" w:rsidR="00510271" w:rsidRDefault="00510271"/>
    <w:sectPr w:rsidR="005102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372DD" w14:textId="77777777" w:rsidR="0054516C" w:rsidRDefault="0054516C" w:rsidP="00C87FBC">
      <w:r>
        <w:separator/>
      </w:r>
    </w:p>
  </w:endnote>
  <w:endnote w:type="continuationSeparator" w:id="0">
    <w:p w14:paraId="600EE870" w14:textId="77777777" w:rsidR="0054516C" w:rsidRDefault="0054516C" w:rsidP="00C87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2729D" w14:textId="77777777" w:rsidR="0054516C" w:rsidRDefault="0054516C" w:rsidP="00C87FBC">
      <w:r>
        <w:separator/>
      </w:r>
    </w:p>
  </w:footnote>
  <w:footnote w:type="continuationSeparator" w:id="0">
    <w:p w14:paraId="28429BAA" w14:textId="77777777" w:rsidR="0054516C" w:rsidRDefault="0054516C" w:rsidP="00C87F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tzQ2MLY0NbW0MDFW0lEKTi0uzszPAykwrwUALzwkFywAAAA="/>
  </w:docVars>
  <w:rsids>
    <w:rsidRoot w:val="00E65591"/>
    <w:rsid w:val="00002503"/>
    <w:rsid w:val="0008705A"/>
    <w:rsid w:val="000B105D"/>
    <w:rsid w:val="0012764B"/>
    <w:rsid w:val="001858C8"/>
    <w:rsid w:val="001C3887"/>
    <w:rsid w:val="001F6C50"/>
    <w:rsid w:val="002369C8"/>
    <w:rsid w:val="002A3DBA"/>
    <w:rsid w:val="002B2F41"/>
    <w:rsid w:val="003511A9"/>
    <w:rsid w:val="003553F9"/>
    <w:rsid w:val="00510271"/>
    <w:rsid w:val="0052591C"/>
    <w:rsid w:val="0054516C"/>
    <w:rsid w:val="0055562B"/>
    <w:rsid w:val="006810F3"/>
    <w:rsid w:val="0068314A"/>
    <w:rsid w:val="006C6D48"/>
    <w:rsid w:val="0075386B"/>
    <w:rsid w:val="007E5BA6"/>
    <w:rsid w:val="0080180B"/>
    <w:rsid w:val="00886C51"/>
    <w:rsid w:val="00911C93"/>
    <w:rsid w:val="009C0709"/>
    <w:rsid w:val="009F6CA6"/>
    <w:rsid w:val="00A6635F"/>
    <w:rsid w:val="00C038C4"/>
    <w:rsid w:val="00C34070"/>
    <w:rsid w:val="00C8615E"/>
    <w:rsid w:val="00C8761B"/>
    <w:rsid w:val="00C87FBC"/>
    <w:rsid w:val="00D5661F"/>
    <w:rsid w:val="00E63444"/>
    <w:rsid w:val="00E65591"/>
    <w:rsid w:val="00EB1FFD"/>
    <w:rsid w:val="00FD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52138A"/>
  <w15:chartTrackingRefBased/>
  <w15:docId w15:val="{A52A2F97-8422-46D1-B8DB-7087A4DBF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FB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F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FBC"/>
    <w:rPr>
      <w:sz w:val="18"/>
      <w:szCs w:val="18"/>
    </w:rPr>
  </w:style>
  <w:style w:type="table" w:styleId="a7">
    <w:name w:val="Table Grid"/>
    <w:basedOn w:val="a1"/>
    <w:uiPriority w:val="39"/>
    <w:rsid w:val="00C87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肖 文晶</cp:lastModifiedBy>
  <cp:revision>29</cp:revision>
  <dcterms:created xsi:type="dcterms:W3CDTF">2021-08-25T15:35:00Z</dcterms:created>
  <dcterms:modified xsi:type="dcterms:W3CDTF">2022-04-12T07:41:00Z</dcterms:modified>
</cp:coreProperties>
</file>